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>Impact of Work-Family Support on Job Burnout Among Primary Health Workers and The Mediating Role of Career Identity: A Cross-Sectional Study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Diling Yang</w:t>
      </w:r>
      <w:r>
        <w:rPr>
          <w:rFonts w:hint="default" w:ascii="Helvetica" w:hAnsi="Helvetica" w:eastAsia="Helvetica" w:cs="Times New Roman"/>
          <w:b/>
          <w:bCs w:val="0"/>
          <w:color w:val="282828"/>
          <w:kern w:val="2"/>
          <w:sz w:val="21"/>
          <w:szCs w:val="22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Guixia Fang</w:t>
      </w:r>
      <w:r>
        <w:rPr>
          <w:rFonts w:hint="default" w:ascii="Helvetica" w:hAnsi="Helvetica" w:eastAsia="Helvetica" w:cs="Times New Roman"/>
          <w:b/>
          <w:bCs w:val="0"/>
          <w:color w:val="282828"/>
          <w:kern w:val="2"/>
          <w:sz w:val="21"/>
          <w:szCs w:val="22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等线" w:cs="Times New Roman"/>
          <w:b/>
          <w:bCs w:val="0"/>
          <w:color w:val="282828"/>
          <w:kern w:val="2"/>
          <w:sz w:val="21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Danmin Fu, Mengyuan Hong, Haoyu Wang, Yuqing Chen, Qinglian Ma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Jinx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>ia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Y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* Correspondence: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Qinglian Ma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instrText xml:space="preserve"> HYPERLINK "mailto:qinglma@163.com" </w:instrTex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9"/>
          <w:rFonts w:hint="default" w:ascii="Times New Roman" w:hAnsi="Times New Roman" w:eastAsia="等线" w:cs="Times New Roman"/>
          <w:color w:val="auto"/>
          <w:kern w:val="0"/>
          <w:sz w:val="24"/>
          <w:szCs w:val="24"/>
          <w:u w:val="none"/>
          <w:lang w:val="en-US"/>
        </w:rPr>
        <w:t>qinglma@163.com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end"/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Jinxia Yang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instrText xml:space="preserve"> HYPERLINK "mailto:yangjinxiaamu@163.com" </w:instrTex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u w:val="none"/>
          <w:lang w:val="en-US"/>
        </w:rPr>
        <w:t>yangjinxiaamu@163.com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both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Helvetica" w:hAnsi="Helvetica" w:eastAsia="Helvetica" w:cs="Times New Roman"/>
          <w:b/>
          <w:bCs w:val="0"/>
          <w:color w:val="282828"/>
          <w:kern w:val="2"/>
          <w:sz w:val="21"/>
          <w:szCs w:val="22"/>
          <w:vertAlign w:val="superscript"/>
          <w:lang w:val="en-US" w:eastAsia="zh-CN" w:bidi="ar"/>
        </w:rPr>
        <w:t xml:space="preserve">†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These authors have contributed equally to this work and share first authorship.</w:t>
      </w:r>
    </w:p>
    <w:p>
      <w:pPr>
        <w:pStyle w:val="2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pStyle w:val="2"/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  <w:r>
        <w:t>Table</w:t>
      </w:r>
      <w:r>
        <w:rPr>
          <w:rFonts w:hint="eastAsia" w:eastAsia="宋体"/>
          <w:lang w:val="en-US" w:eastAsia="zh-CN"/>
        </w:rPr>
        <w:t xml:space="preserve"> 1: </w:t>
      </w:r>
      <w:r>
        <w:rPr>
          <w:rFonts w:hint="eastAsia"/>
          <w:lang w:val="en-US" w:eastAsia="zh-CN"/>
        </w:rPr>
        <w:t>Average scores</w:t>
      </w:r>
      <w:bookmarkStart w:id="0" w:name="_GoBack"/>
      <w:bookmarkEnd w:id="0"/>
      <w:r>
        <w:rPr>
          <w:rFonts w:hint="eastAsia"/>
          <w:lang w:val="en-US" w:eastAsia="zh-CN"/>
        </w:rPr>
        <w:t xml:space="preserve"> for each item on the Work-Family Support Scale</w:t>
      </w:r>
    </w:p>
    <w:tbl>
      <w:tblPr>
        <w:tblStyle w:val="7"/>
        <w:tblW w:w="8485" w:type="dxa"/>
        <w:tblInd w:w="102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1"/>
        <w:gridCol w:w="1254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tblHeader/>
        </w:trPr>
        <w:tc>
          <w:tcPr>
            <w:tcW w:w="7231" w:type="dxa"/>
            <w:tcBorders>
              <w:bottom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s</w:t>
            </w:r>
          </w:p>
        </w:tc>
        <w:tc>
          <w:tcPr>
            <w:tcW w:w="1254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tcBorders>
              <w:top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provides us with information about caring for the elderly and educating children</w:t>
            </w:r>
          </w:p>
        </w:tc>
        <w:tc>
          <w:tcPr>
            <w:tcW w:w="1254" w:type="dxa"/>
            <w:tcBorders>
              <w:top w:val="single" w:color="auto" w:sz="6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±1.1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can provide good welfare benefit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±1.1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ader will give us a holiday at an appropriate time to reunite with our familie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±1.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will often organize some activities that are beneficial to the physical and mental health of employee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±1.0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can provide a good employment environment, can care about us, and often talk to u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±1,0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ders will pay attention to the impact of work requirements on me and my family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±1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can give us flexible time to deal with work and family affair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±1.0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can easily talk to my leader about my family lif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±1.0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my work is affected by family or personal matters, the leader will understand m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1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work unit can meet our material and cultural needs and create a beautiful and comfortable working environment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±1.0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ader usually cares about m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±1.0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work mistakes are caused by family problems, the unit will understand them as appropriat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±0.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work achievements can always be affirmed and praised by the leader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±0.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something needs me at home, the leader can let me go home early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±0.9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my family encounters difficulties, the unit will give help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±0.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I encounter pressure and resistance in my work, the unit always gives encouragement and help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±1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I have problems in my work, the leader will decide according to the situation, not just criticiz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±0.9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family is more interested in my work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±0.9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unit can always give recognition to our work achievement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±0.8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el comfortable talking with my family about work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±0.8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there are difficulties at work, my family always shares them with m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±0.8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I have troubles at work, my family always understands my feelings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±0.8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work, family members can always give some personal space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±0.8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family always comforts me when I have problems at work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±0.7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family always do more housework when I am busy at work at a certain time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±0.8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3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family always encourages me when I am tired from work.</w:t>
            </w:r>
          </w:p>
        </w:tc>
        <w:tc>
          <w:tcPr>
            <w:tcW w:w="125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±0.79</w:t>
            </w:r>
          </w:p>
        </w:tc>
      </w:tr>
    </w:tbl>
    <w:p>
      <w:pPr>
        <w:spacing w:before="240" w:after="0"/>
        <w:rPr>
          <w:rFonts w:hint="eastAsia" w:eastAsia="宋体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5YTViMzZhY2MxZDg2ZDFlMjlhNTk0NTYzMDc3ZjMifQ=="/>
  </w:docVars>
  <w:rsids>
    <w:rsidRoot w:val="2E605DDA"/>
    <w:rsid w:val="0CD81BE1"/>
    <w:rsid w:val="2E605DDA"/>
    <w:rsid w:val="312B7C81"/>
    <w:rsid w:val="3A744447"/>
    <w:rsid w:val="48FC21D7"/>
    <w:rsid w:val="57E02CC4"/>
    <w:rsid w:val="5E2002BE"/>
    <w:rsid w:val="73232DF2"/>
    <w:rsid w:val="759B63A5"/>
    <w:rsid w:val="7D14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  <w:style w:type="paragraph" w:customStyle="1" w:styleId="11">
    <w:name w:val="Author List"/>
    <w:basedOn w:val="4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4</Words>
  <Characters>2319</Characters>
  <Lines>0</Lines>
  <Paragraphs>0</Paragraphs>
  <TotalTime>47</TotalTime>
  <ScaleCrop>false</ScaleCrop>
  <LinksUpToDate>false</LinksUpToDate>
  <CharactersWithSpaces>270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5:20:00Z</dcterms:created>
  <dc:creator>杨柳</dc:creator>
  <cp:lastModifiedBy>杨柳</cp:lastModifiedBy>
  <dcterms:modified xsi:type="dcterms:W3CDTF">2023-02-03T03:2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AB56F9E7F4F47F5BB1B8B4E85F417D1</vt:lpwstr>
  </property>
</Properties>
</file>